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B40F7" w14:textId="77777777" w:rsidR="007A0348" w:rsidRPr="00F854F9" w:rsidRDefault="007A0348" w:rsidP="007A0348">
      <w:pPr>
        <w:pStyle w:val="Heading1"/>
        <w:spacing w:before="0" w:line="480" w:lineRule="auto"/>
      </w:pPr>
      <w:r>
        <w:t xml:space="preserve">Supporting information </w:t>
      </w:r>
    </w:p>
    <w:p w14:paraId="43382C2E" w14:textId="77777777" w:rsidR="007A0348" w:rsidRPr="00AB4373" w:rsidRDefault="007A0348" w:rsidP="007A0348">
      <w:pPr>
        <w:spacing w:line="480" w:lineRule="auto"/>
        <w:rPr>
          <w:rFonts w:ascii="Times New Roman" w:hAnsi="Times New Roman" w:cs="Times New Roman"/>
          <w:b/>
          <w:bCs/>
        </w:rPr>
      </w:pPr>
      <w:r w:rsidRPr="00AB4373">
        <w:rPr>
          <w:rFonts w:ascii="Times New Roman" w:hAnsi="Times New Roman" w:cs="Times New Roman"/>
          <w:b/>
          <w:bCs/>
        </w:rPr>
        <w:t xml:space="preserve">S1. Interview guid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6"/>
        <w:gridCol w:w="6314"/>
      </w:tblGrid>
      <w:tr w:rsidR="007A0348" w:rsidRPr="00F854F9" w14:paraId="1463CAC7" w14:textId="77777777" w:rsidTr="006D1E2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D03C2A4" w14:textId="77777777" w:rsidR="007A0348" w:rsidRPr="00F854F9" w:rsidRDefault="007A0348" w:rsidP="006D1E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10411" w:type="dxa"/>
            <w:tcBorders>
              <w:top w:val="single" w:sz="4" w:space="0" w:color="auto"/>
              <w:bottom w:val="single" w:sz="4" w:space="0" w:color="auto"/>
            </w:tcBorders>
          </w:tcPr>
          <w:p w14:paraId="744EF6ED" w14:textId="77777777" w:rsidR="007A0348" w:rsidRPr="00F854F9" w:rsidRDefault="007A0348" w:rsidP="006D1E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 xml:space="preserve">Probe </w:t>
            </w:r>
          </w:p>
        </w:tc>
      </w:tr>
      <w:tr w:rsidR="007A0348" w:rsidRPr="00F854F9" w14:paraId="72BB07B7" w14:textId="77777777" w:rsidTr="006D1E25">
        <w:tc>
          <w:tcPr>
            <w:tcW w:w="3539" w:type="dxa"/>
            <w:tcBorders>
              <w:top w:val="single" w:sz="4" w:space="0" w:color="auto"/>
            </w:tcBorders>
          </w:tcPr>
          <w:p w14:paraId="5366DE54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460" w:hanging="425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 xml:space="preserve">Please tell me about your experiences in finding helpful information about COVID-19 on the internet? </w:t>
            </w:r>
          </w:p>
          <w:p w14:paraId="2C6C1289" w14:textId="77777777" w:rsidR="007A0348" w:rsidRPr="00F854F9" w:rsidRDefault="007A0348" w:rsidP="006D1E2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1" w:type="dxa"/>
            <w:tcBorders>
              <w:top w:val="single" w:sz="4" w:space="0" w:color="auto"/>
            </w:tcBorders>
          </w:tcPr>
          <w:p w14:paraId="490FD953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Why do you seek information about COVID-19?</w:t>
            </w:r>
          </w:p>
          <w:p w14:paraId="001130E7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How did you obtain online information about COVID-19 in the early time of the pandemic? How about nowadays?</w:t>
            </w:r>
          </w:p>
          <w:p w14:paraId="2E8DC90A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What media do you use most frequently (social media, e.g. Facebook, TikTok, Instagram, YouTube; mobile application, e.g. WhatsApp; website, etc)? Other media?</w:t>
            </w:r>
          </w:p>
          <w:p w14:paraId="1066442D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 xml:space="preserve">What topics of COVID-19 information do you seek or obtain? </w:t>
            </w:r>
          </w:p>
          <w:p w14:paraId="3E5234A9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How confident are you in finding useful and accurate COVID-19 information on the internet?</w:t>
            </w:r>
          </w:p>
        </w:tc>
      </w:tr>
      <w:tr w:rsidR="007A0348" w:rsidRPr="00F854F9" w14:paraId="4F03D7B4" w14:textId="77777777" w:rsidTr="006D1E25">
        <w:tc>
          <w:tcPr>
            <w:tcW w:w="3539" w:type="dxa"/>
          </w:tcPr>
          <w:p w14:paraId="0C23ECE6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460" w:hanging="425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How do you know if the information you get from the internet is accurate or not?</w:t>
            </w:r>
          </w:p>
          <w:p w14:paraId="5943D8F1" w14:textId="77777777" w:rsidR="007A0348" w:rsidRPr="00F854F9" w:rsidRDefault="007A0348" w:rsidP="006D1E2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1" w:type="dxa"/>
          </w:tcPr>
          <w:p w14:paraId="1AE687E5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How confident are you in checking the accuracy of the COVID-19 information found on the internet?</w:t>
            </w:r>
          </w:p>
          <w:p w14:paraId="18F816B7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Have you ever come across hoaxes or wrong information on the internet?</w:t>
            </w:r>
          </w:p>
          <w:p w14:paraId="008C18A4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What are the hoaxes that you have come across?</w:t>
            </w:r>
          </w:p>
          <w:p w14:paraId="1999FADC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 xml:space="preserve">How can you tell if an information is a fact or a hoax? </w:t>
            </w:r>
          </w:p>
          <w:p w14:paraId="43399500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 xml:space="preserve">Do you check the accuracy of the information before sharing it? </w:t>
            </w:r>
          </w:p>
          <w:p w14:paraId="1316067E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How do you check the accuracy?</w:t>
            </w:r>
          </w:p>
        </w:tc>
      </w:tr>
      <w:tr w:rsidR="007A0348" w:rsidRPr="00F854F9" w14:paraId="4E5971F4" w14:textId="77777777" w:rsidTr="006D1E25">
        <w:tc>
          <w:tcPr>
            <w:tcW w:w="3539" w:type="dxa"/>
          </w:tcPr>
          <w:p w14:paraId="6176FC9D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460" w:hanging="425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 xml:space="preserve">Could you please tell me about your </w:t>
            </w:r>
            <w:r w:rsidRPr="00F854F9">
              <w:rPr>
                <w:rFonts w:ascii="Times New Roman" w:hAnsi="Times New Roman" w:cs="Times New Roman"/>
              </w:rPr>
              <w:lastRenderedPageBreak/>
              <w:t xml:space="preserve">experiences in using the information about COVID-19 prevention that you get from the internet? </w:t>
            </w:r>
          </w:p>
          <w:p w14:paraId="2CC60647" w14:textId="77777777" w:rsidR="007A0348" w:rsidRPr="00F854F9" w:rsidRDefault="007A0348" w:rsidP="006D1E2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1" w:type="dxa"/>
          </w:tcPr>
          <w:p w14:paraId="43EB9335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lastRenderedPageBreak/>
              <w:t>How confident are you in using COVID-19 information that you find on the internet?</w:t>
            </w:r>
          </w:p>
          <w:p w14:paraId="3F7B21AF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  <w:u w:val="single"/>
              </w:rPr>
            </w:pPr>
            <w:r w:rsidRPr="00F854F9">
              <w:rPr>
                <w:rFonts w:ascii="Times New Roman" w:hAnsi="Times New Roman" w:cs="Times New Roman"/>
              </w:rPr>
              <w:lastRenderedPageBreak/>
              <w:t>How did you learn about the recommendation of wearing a mask? How do you adhere to it?</w:t>
            </w:r>
          </w:p>
          <w:p w14:paraId="71C810B6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  <w:u w:val="single"/>
              </w:rPr>
            </w:pPr>
            <w:r w:rsidRPr="00F854F9">
              <w:rPr>
                <w:rFonts w:ascii="Times New Roman" w:hAnsi="Times New Roman" w:cs="Times New Roman"/>
              </w:rPr>
              <w:t xml:space="preserve">How did you learn about the recommendation of cleaning your hand? How often do you clean your hand? When will you wash your hand at home? Do you keep a hand sanitiser when you’re going out? </w:t>
            </w:r>
          </w:p>
          <w:p w14:paraId="233603AA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  <w:u w:val="single"/>
              </w:rPr>
            </w:pPr>
            <w:r w:rsidRPr="00F854F9">
              <w:rPr>
                <w:rFonts w:ascii="Times New Roman" w:hAnsi="Times New Roman" w:cs="Times New Roman"/>
              </w:rPr>
              <w:t>How did you learn about the recommendation of keeping rooms well ventilated? Do you apply it in your own room (if there is any)? How about in the house?</w:t>
            </w:r>
          </w:p>
          <w:p w14:paraId="6A3759D0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  <w:u w:val="single"/>
              </w:rPr>
            </w:pPr>
            <w:r w:rsidRPr="00F854F9">
              <w:rPr>
                <w:rFonts w:ascii="Times New Roman" w:hAnsi="Times New Roman" w:cs="Times New Roman"/>
              </w:rPr>
              <w:t>How did you learn about the recommendation of coughing into a bent elbow or tissue? How do you adhere to it?</w:t>
            </w:r>
          </w:p>
          <w:p w14:paraId="687D5E39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  <w:u w:val="single"/>
              </w:rPr>
            </w:pPr>
            <w:r w:rsidRPr="00F854F9">
              <w:rPr>
                <w:rFonts w:ascii="Times New Roman" w:hAnsi="Times New Roman" w:cs="Times New Roman"/>
              </w:rPr>
              <w:t xml:space="preserve">How did you learn about the recommendation of physical distancing? How do you adhere to it? </w:t>
            </w:r>
          </w:p>
          <w:p w14:paraId="2C948C7F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  <w:u w:val="single"/>
              </w:rPr>
            </w:pPr>
            <w:r w:rsidRPr="00F854F9">
              <w:rPr>
                <w:rFonts w:ascii="Times New Roman" w:hAnsi="Times New Roman" w:cs="Times New Roman"/>
              </w:rPr>
              <w:t>How did you learn about the recommendation of avoiding crowds? How do you adhere to it?</w:t>
            </w:r>
          </w:p>
          <w:p w14:paraId="59DEAB2B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  <w:u w:val="single"/>
              </w:rPr>
            </w:pPr>
            <w:r w:rsidRPr="00F854F9">
              <w:rPr>
                <w:rFonts w:ascii="Times New Roman" w:hAnsi="Times New Roman" w:cs="Times New Roman"/>
              </w:rPr>
              <w:t xml:space="preserve">How did you learn about the recommendation of vaccination? Have you been vaccinated? How many doses have you had? If not, why? If only one dose, why? </w:t>
            </w:r>
          </w:p>
        </w:tc>
      </w:tr>
      <w:tr w:rsidR="007A0348" w:rsidRPr="00F854F9" w14:paraId="64775D36" w14:textId="77777777" w:rsidTr="006D1E25">
        <w:tc>
          <w:tcPr>
            <w:tcW w:w="3539" w:type="dxa"/>
            <w:tcBorders>
              <w:bottom w:val="single" w:sz="4" w:space="0" w:color="auto"/>
            </w:tcBorders>
          </w:tcPr>
          <w:p w14:paraId="5875759B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460" w:hanging="425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lastRenderedPageBreak/>
              <w:t xml:space="preserve">From your point of view, how does your ability in finding online information shape your COVID-19 preventive behaviours? </w:t>
            </w:r>
          </w:p>
        </w:tc>
        <w:tc>
          <w:tcPr>
            <w:tcW w:w="10411" w:type="dxa"/>
            <w:tcBorders>
              <w:bottom w:val="single" w:sz="4" w:space="0" w:color="auto"/>
            </w:tcBorders>
          </w:tcPr>
          <w:p w14:paraId="2D2D9E97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 xml:space="preserve">How online information may influence your COVID-19 preventive behaviours? </w:t>
            </w:r>
          </w:p>
          <w:p w14:paraId="4A29D42E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How about the influence of hoaxes on COVID-19 preventive behaviours?</w:t>
            </w:r>
          </w:p>
          <w:p w14:paraId="41BDD3EF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>What makes it difficult in applying COVID-19 preventive behaviours?</w:t>
            </w:r>
          </w:p>
          <w:p w14:paraId="2A784EE4" w14:textId="77777777" w:rsidR="007A0348" w:rsidRPr="00F854F9" w:rsidRDefault="007A0348" w:rsidP="007A034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10" w:hanging="210"/>
              <w:rPr>
                <w:rFonts w:ascii="Times New Roman" w:hAnsi="Times New Roman" w:cs="Times New Roman"/>
              </w:rPr>
            </w:pPr>
            <w:r w:rsidRPr="00F854F9">
              <w:rPr>
                <w:rFonts w:ascii="Times New Roman" w:hAnsi="Times New Roman" w:cs="Times New Roman"/>
              </w:rPr>
              <w:t xml:space="preserve">What makes it easy in applying COVID-19 preventive </w:t>
            </w:r>
            <w:r w:rsidRPr="00F854F9">
              <w:rPr>
                <w:rFonts w:ascii="Times New Roman" w:hAnsi="Times New Roman" w:cs="Times New Roman"/>
              </w:rPr>
              <w:lastRenderedPageBreak/>
              <w:t>behaviours?</w:t>
            </w:r>
          </w:p>
        </w:tc>
      </w:tr>
    </w:tbl>
    <w:p w14:paraId="523FDF65" w14:textId="77777777" w:rsidR="007A0348" w:rsidRPr="00F854F9" w:rsidRDefault="007A0348" w:rsidP="007A0348">
      <w:pPr>
        <w:spacing w:line="480" w:lineRule="auto"/>
        <w:rPr>
          <w:rFonts w:ascii="Times New Roman" w:hAnsi="Times New Roman" w:cs="Times New Roman"/>
          <w:bCs/>
        </w:rPr>
      </w:pPr>
    </w:p>
    <w:p w14:paraId="776A0C6A" w14:textId="77777777" w:rsidR="007A0348" w:rsidRPr="00F854F9" w:rsidRDefault="007A0348" w:rsidP="007A0348">
      <w:pPr>
        <w:spacing w:line="480" w:lineRule="auto"/>
        <w:rPr>
          <w:rFonts w:ascii="Times New Roman" w:hAnsi="Times New Roman" w:cs="Times New Roman"/>
        </w:rPr>
      </w:pPr>
    </w:p>
    <w:p w14:paraId="3A6B3FD6" w14:textId="77777777" w:rsidR="009312AF" w:rsidRDefault="009312AF"/>
    <w:sectPr w:rsidR="009312AF" w:rsidSect="000228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632F86"/>
    <w:multiLevelType w:val="hybridMultilevel"/>
    <w:tmpl w:val="F804630A"/>
    <w:lvl w:ilvl="0" w:tplc="3990DBC6">
      <w:start w:val="2016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87B6822"/>
    <w:multiLevelType w:val="hybridMultilevel"/>
    <w:tmpl w:val="B4CA43B0"/>
    <w:lvl w:ilvl="0" w:tplc="774860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076173">
    <w:abstractNumId w:val="1"/>
  </w:num>
  <w:num w:numId="2" w16cid:durableId="1363894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48"/>
    <w:rsid w:val="00005045"/>
    <w:rsid w:val="000077B0"/>
    <w:rsid w:val="000165E8"/>
    <w:rsid w:val="0002281D"/>
    <w:rsid w:val="00022F91"/>
    <w:rsid w:val="00033E8F"/>
    <w:rsid w:val="00035E4F"/>
    <w:rsid w:val="00040AB0"/>
    <w:rsid w:val="00047A25"/>
    <w:rsid w:val="00047DA0"/>
    <w:rsid w:val="0005523B"/>
    <w:rsid w:val="00056C5C"/>
    <w:rsid w:val="00067E9C"/>
    <w:rsid w:val="00083B85"/>
    <w:rsid w:val="00085D76"/>
    <w:rsid w:val="000A27C7"/>
    <w:rsid w:val="000B06DB"/>
    <w:rsid w:val="000E4716"/>
    <w:rsid w:val="000E7CFD"/>
    <w:rsid w:val="000F03A8"/>
    <w:rsid w:val="000F04A3"/>
    <w:rsid w:val="00102EAC"/>
    <w:rsid w:val="0010505B"/>
    <w:rsid w:val="0011076F"/>
    <w:rsid w:val="0011343D"/>
    <w:rsid w:val="001316FB"/>
    <w:rsid w:val="00132883"/>
    <w:rsid w:val="00145F64"/>
    <w:rsid w:val="00152AC8"/>
    <w:rsid w:val="00161F7D"/>
    <w:rsid w:val="001623E6"/>
    <w:rsid w:val="00163533"/>
    <w:rsid w:val="00163A57"/>
    <w:rsid w:val="00177F84"/>
    <w:rsid w:val="00195F03"/>
    <w:rsid w:val="001B01D8"/>
    <w:rsid w:val="001D4C16"/>
    <w:rsid w:val="001D4E71"/>
    <w:rsid w:val="001E12DB"/>
    <w:rsid w:val="001E439D"/>
    <w:rsid w:val="001F3D71"/>
    <w:rsid w:val="001F3E94"/>
    <w:rsid w:val="001F7EAE"/>
    <w:rsid w:val="002109FE"/>
    <w:rsid w:val="0021437D"/>
    <w:rsid w:val="00215B50"/>
    <w:rsid w:val="00223CEF"/>
    <w:rsid w:val="00227C19"/>
    <w:rsid w:val="00271A12"/>
    <w:rsid w:val="00273182"/>
    <w:rsid w:val="00280B7F"/>
    <w:rsid w:val="002922A5"/>
    <w:rsid w:val="002A5802"/>
    <w:rsid w:val="002B4566"/>
    <w:rsid w:val="002C1163"/>
    <w:rsid w:val="002C3E8F"/>
    <w:rsid w:val="002C62FE"/>
    <w:rsid w:val="002D0BB2"/>
    <w:rsid w:val="002D48B5"/>
    <w:rsid w:val="002E4D52"/>
    <w:rsid w:val="00311BDD"/>
    <w:rsid w:val="0032169E"/>
    <w:rsid w:val="00322886"/>
    <w:rsid w:val="00340FF6"/>
    <w:rsid w:val="00353940"/>
    <w:rsid w:val="00360577"/>
    <w:rsid w:val="003660B2"/>
    <w:rsid w:val="00366208"/>
    <w:rsid w:val="0037496E"/>
    <w:rsid w:val="0037795D"/>
    <w:rsid w:val="00377AD1"/>
    <w:rsid w:val="0038075D"/>
    <w:rsid w:val="003868EE"/>
    <w:rsid w:val="00392501"/>
    <w:rsid w:val="003A6749"/>
    <w:rsid w:val="003B42D3"/>
    <w:rsid w:val="003B6EFA"/>
    <w:rsid w:val="003E4EC4"/>
    <w:rsid w:val="003E7B24"/>
    <w:rsid w:val="003F38A2"/>
    <w:rsid w:val="003F5E8B"/>
    <w:rsid w:val="004057BE"/>
    <w:rsid w:val="0043013C"/>
    <w:rsid w:val="00450215"/>
    <w:rsid w:val="00461986"/>
    <w:rsid w:val="00483BD6"/>
    <w:rsid w:val="0049788F"/>
    <w:rsid w:val="004A2E91"/>
    <w:rsid w:val="004A67DE"/>
    <w:rsid w:val="004C4645"/>
    <w:rsid w:val="004C6D0B"/>
    <w:rsid w:val="005005EC"/>
    <w:rsid w:val="005116B9"/>
    <w:rsid w:val="005317CC"/>
    <w:rsid w:val="00542A5E"/>
    <w:rsid w:val="0055675C"/>
    <w:rsid w:val="0057270F"/>
    <w:rsid w:val="00575159"/>
    <w:rsid w:val="00581C42"/>
    <w:rsid w:val="005820C2"/>
    <w:rsid w:val="0058331A"/>
    <w:rsid w:val="005910EC"/>
    <w:rsid w:val="005921AA"/>
    <w:rsid w:val="005951B2"/>
    <w:rsid w:val="005A117B"/>
    <w:rsid w:val="005A1182"/>
    <w:rsid w:val="005A5AD6"/>
    <w:rsid w:val="005A7F9B"/>
    <w:rsid w:val="005B05F2"/>
    <w:rsid w:val="005B127F"/>
    <w:rsid w:val="005C1410"/>
    <w:rsid w:val="005C337D"/>
    <w:rsid w:val="005D76A5"/>
    <w:rsid w:val="005E15CF"/>
    <w:rsid w:val="005E19E6"/>
    <w:rsid w:val="005F7D27"/>
    <w:rsid w:val="00612992"/>
    <w:rsid w:val="006145D4"/>
    <w:rsid w:val="0062020C"/>
    <w:rsid w:val="00653440"/>
    <w:rsid w:val="00664022"/>
    <w:rsid w:val="006808C1"/>
    <w:rsid w:val="00696EB8"/>
    <w:rsid w:val="006A34BC"/>
    <w:rsid w:val="006B0956"/>
    <w:rsid w:val="006B4F23"/>
    <w:rsid w:val="006C62BD"/>
    <w:rsid w:val="006D12B7"/>
    <w:rsid w:val="006D1A60"/>
    <w:rsid w:val="006D6E74"/>
    <w:rsid w:val="006F32EF"/>
    <w:rsid w:val="006F574C"/>
    <w:rsid w:val="00700F6E"/>
    <w:rsid w:val="00713A4B"/>
    <w:rsid w:val="007370B1"/>
    <w:rsid w:val="007466D2"/>
    <w:rsid w:val="00751F39"/>
    <w:rsid w:val="00797F64"/>
    <w:rsid w:val="007A0348"/>
    <w:rsid w:val="007D6780"/>
    <w:rsid w:val="007D79F2"/>
    <w:rsid w:val="007E20C8"/>
    <w:rsid w:val="007F594C"/>
    <w:rsid w:val="00801AEF"/>
    <w:rsid w:val="00811F5E"/>
    <w:rsid w:val="008128C2"/>
    <w:rsid w:val="0082123A"/>
    <w:rsid w:val="008234BF"/>
    <w:rsid w:val="00824222"/>
    <w:rsid w:val="00824B49"/>
    <w:rsid w:val="008539F2"/>
    <w:rsid w:val="00857FEA"/>
    <w:rsid w:val="00863612"/>
    <w:rsid w:val="00865D19"/>
    <w:rsid w:val="00886E94"/>
    <w:rsid w:val="008927A1"/>
    <w:rsid w:val="00894D5E"/>
    <w:rsid w:val="0089675E"/>
    <w:rsid w:val="00897E70"/>
    <w:rsid w:val="008A50ED"/>
    <w:rsid w:val="008C1AF5"/>
    <w:rsid w:val="008C3496"/>
    <w:rsid w:val="008E2BDB"/>
    <w:rsid w:val="008F0AA5"/>
    <w:rsid w:val="008F7093"/>
    <w:rsid w:val="008F72E1"/>
    <w:rsid w:val="009060C0"/>
    <w:rsid w:val="00923AB8"/>
    <w:rsid w:val="00923D1D"/>
    <w:rsid w:val="009262F9"/>
    <w:rsid w:val="009312AF"/>
    <w:rsid w:val="00931A28"/>
    <w:rsid w:val="00953118"/>
    <w:rsid w:val="00960D18"/>
    <w:rsid w:val="00965C06"/>
    <w:rsid w:val="00984E48"/>
    <w:rsid w:val="0099355B"/>
    <w:rsid w:val="009A4450"/>
    <w:rsid w:val="009D0714"/>
    <w:rsid w:val="009E5E29"/>
    <w:rsid w:val="009F00D4"/>
    <w:rsid w:val="009F0570"/>
    <w:rsid w:val="009F14B2"/>
    <w:rsid w:val="009F267F"/>
    <w:rsid w:val="009F7037"/>
    <w:rsid w:val="00A1708D"/>
    <w:rsid w:val="00A308E0"/>
    <w:rsid w:val="00A32396"/>
    <w:rsid w:val="00A3300E"/>
    <w:rsid w:val="00A33B71"/>
    <w:rsid w:val="00A47F63"/>
    <w:rsid w:val="00A51CCE"/>
    <w:rsid w:val="00A81B7A"/>
    <w:rsid w:val="00A82566"/>
    <w:rsid w:val="00A958AC"/>
    <w:rsid w:val="00AA4241"/>
    <w:rsid w:val="00AA6F19"/>
    <w:rsid w:val="00AA6F1D"/>
    <w:rsid w:val="00AB7CE3"/>
    <w:rsid w:val="00AF04A6"/>
    <w:rsid w:val="00AF50C4"/>
    <w:rsid w:val="00B02010"/>
    <w:rsid w:val="00B0489D"/>
    <w:rsid w:val="00B13F03"/>
    <w:rsid w:val="00B20CA5"/>
    <w:rsid w:val="00B2147E"/>
    <w:rsid w:val="00B21536"/>
    <w:rsid w:val="00B23D07"/>
    <w:rsid w:val="00B35C06"/>
    <w:rsid w:val="00B407E8"/>
    <w:rsid w:val="00B44B69"/>
    <w:rsid w:val="00B82156"/>
    <w:rsid w:val="00B83F0F"/>
    <w:rsid w:val="00BA5014"/>
    <w:rsid w:val="00BE4A73"/>
    <w:rsid w:val="00BE6412"/>
    <w:rsid w:val="00C01106"/>
    <w:rsid w:val="00C12B5F"/>
    <w:rsid w:val="00C157AD"/>
    <w:rsid w:val="00C272E7"/>
    <w:rsid w:val="00C374C7"/>
    <w:rsid w:val="00C42675"/>
    <w:rsid w:val="00C4590B"/>
    <w:rsid w:val="00C50EF8"/>
    <w:rsid w:val="00C534A0"/>
    <w:rsid w:val="00C701B7"/>
    <w:rsid w:val="00C706B7"/>
    <w:rsid w:val="00C7326A"/>
    <w:rsid w:val="00C86714"/>
    <w:rsid w:val="00CB2EA7"/>
    <w:rsid w:val="00CB3CA6"/>
    <w:rsid w:val="00CC5E19"/>
    <w:rsid w:val="00CC7B78"/>
    <w:rsid w:val="00CD2B63"/>
    <w:rsid w:val="00CF426D"/>
    <w:rsid w:val="00D031DE"/>
    <w:rsid w:val="00D1032F"/>
    <w:rsid w:val="00D44455"/>
    <w:rsid w:val="00D46322"/>
    <w:rsid w:val="00D546EE"/>
    <w:rsid w:val="00D56258"/>
    <w:rsid w:val="00D72028"/>
    <w:rsid w:val="00D82E5E"/>
    <w:rsid w:val="00D84AD7"/>
    <w:rsid w:val="00D86C3C"/>
    <w:rsid w:val="00D902FB"/>
    <w:rsid w:val="00D91F5F"/>
    <w:rsid w:val="00D970E9"/>
    <w:rsid w:val="00DA12CE"/>
    <w:rsid w:val="00DB3723"/>
    <w:rsid w:val="00DD0FD8"/>
    <w:rsid w:val="00E11E95"/>
    <w:rsid w:val="00E15516"/>
    <w:rsid w:val="00E22995"/>
    <w:rsid w:val="00E253D4"/>
    <w:rsid w:val="00E26178"/>
    <w:rsid w:val="00E31561"/>
    <w:rsid w:val="00E37010"/>
    <w:rsid w:val="00E40F06"/>
    <w:rsid w:val="00E57DCB"/>
    <w:rsid w:val="00E7032C"/>
    <w:rsid w:val="00E70A54"/>
    <w:rsid w:val="00E748E8"/>
    <w:rsid w:val="00E97D15"/>
    <w:rsid w:val="00EA34D3"/>
    <w:rsid w:val="00EA3AA5"/>
    <w:rsid w:val="00EA7805"/>
    <w:rsid w:val="00EB2D02"/>
    <w:rsid w:val="00EB5565"/>
    <w:rsid w:val="00EC02E3"/>
    <w:rsid w:val="00EC27A9"/>
    <w:rsid w:val="00EF0874"/>
    <w:rsid w:val="00EF0C7E"/>
    <w:rsid w:val="00F03CC3"/>
    <w:rsid w:val="00F040B2"/>
    <w:rsid w:val="00F10531"/>
    <w:rsid w:val="00F271C5"/>
    <w:rsid w:val="00F305CF"/>
    <w:rsid w:val="00F35A19"/>
    <w:rsid w:val="00F5421B"/>
    <w:rsid w:val="00F6381B"/>
    <w:rsid w:val="00F94D88"/>
    <w:rsid w:val="00FC1B4C"/>
    <w:rsid w:val="00FC37DE"/>
    <w:rsid w:val="00FC56C5"/>
    <w:rsid w:val="00FD28C4"/>
    <w:rsid w:val="00FD4EDB"/>
    <w:rsid w:val="00FE03F5"/>
    <w:rsid w:val="00FE0B13"/>
    <w:rsid w:val="00FE26CB"/>
    <w:rsid w:val="00FF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2BFB"/>
  <w15:chartTrackingRefBased/>
  <w15:docId w15:val="{0ACD3BFB-B523-054A-8CFF-C5085D71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348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34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348"/>
    <w:rPr>
      <w:rFonts w:ascii="Times New Roman" w:eastAsiaTheme="majorEastAsia" w:hAnsi="Times New Roman" w:cstheme="majorBidi"/>
      <w:b/>
      <w:kern w:val="0"/>
      <w:sz w:val="36"/>
      <w:szCs w:val="32"/>
      <w:lang w:val="en-GB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7A034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A0348"/>
    <w:rPr>
      <w:rFonts w:eastAsiaTheme="minorEastAsia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6</Characters>
  <Application>Microsoft Office Word</Application>
  <DocSecurity>4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sta milanti</dc:creator>
  <cp:keywords/>
  <dc:description/>
  <cp:lastModifiedBy>Dorothy NS Chan (NUR)</cp:lastModifiedBy>
  <cp:revision>2</cp:revision>
  <dcterms:created xsi:type="dcterms:W3CDTF">2024-01-04T02:19:00Z</dcterms:created>
  <dcterms:modified xsi:type="dcterms:W3CDTF">2024-01-04T02:19:00Z</dcterms:modified>
</cp:coreProperties>
</file>